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245" w:rsidRPr="002962D5" w:rsidRDefault="00F42DCC" w:rsidP="00580245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Additional file 1</w:t>
      </w:r>
      <w:r w:rsidR="002962D5" w:rsidRPr="002962D5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2962D5" w:rsidRPr="002962D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962D5" w:rsidRPr="005F51CE">
        <w:rPr>
          <w:rFonts w:ascii="Arial" w:hAnsi="Arial" w:cs="Arial"/>
          <w:sz w:val="24"/>
          <w:szCs w:val="24"/>
          <w:lang w:val="en-US"/>
        </w:rPr>
        <w:t>IgG</w:t>
      </w:r>
      <w:proofErr w:type="spellEnd"/>
      <w:r w:rsidR="002962D5" w:rsidRPr="005F51CE">
        <w:rPr>
          <w:rFonts w:ascii="Arial" w:hAnsi="Arial" w:cs="Arial"/>
          <w:sz w:val="24"/>
          <w:szCs w:val="24"/>
          <w:lang w:val="en-US"/>
        </w:rPr>
        <w:t xml:space="preserve"> antibody levels to PRIMA-1, </w:t>
      </w:r>
      <w:proofErr w:type="spellStart"/>
      <w:r w:rsidR="002962D5" w:rsidRPr="005F51CE">
        <w:rPr>
          <w:rFonts w:ascii="Arial" w:hAnsi="Arial" w:cs="Arial"/>
          <w:sz w:val="24"/>
          <w:szCs w:val="24"/>
          <w:lang w:val="en-US"/>
        </w:rPr>
        <w:t>PvDBP</w:t>
      </w:r>
      <w:proofErr w:type="spellEnd"/>
      <w:r w:rsidR="002962D5" w:rsidRPr="005F51CE">
        <w:rPr>
          <w:rFonts w:ascii="Arial" w:hAnsi="Arial" w:cs="Arial"/>
          <w:sz w:val="24"/>
          <w:szCs w:val="24"/>
          <w:lang w:val="en-US"/>
        </w:rPr>
        <w:t xml:space="preserve"> and PvMSP1-19.</w:t>
      </w:r>
    </w:p>
    <w:p w:rsidR="00580245" w:rsidRPr="009B772B" w:rsidRDefault="00580245" w:rsidP="005C474B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9B772B">
        <w:rPr>
          <w:rFonts w:ascii="Arial" w:hAnsi="Arial" w:cs="Arial"/>
          <w:sz w:val="18"/>
          <w:szCs w:val="18"/>
          <w:lang w:val="en-US"/>
        </w:rPr>
        <w:tab/>
      </w:r>
      <w:r w:rsidRPr="009B772B">
        <w:rPr>
          <w:rFonts w:ascii="Arial" w:hAnsi="Arial" w:cs="Arial"/>
          <w:sz w:val="18"/>
          <w:szCs w:val="18"/>
          <w:lang w:val="en-US"/>
        </w:rPr>
        <w:tab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8"/>
        <w:gridCol w:w="2976"/>
        <w:gridCol w:w="2694"/>
        <w:gridCol w:w="992"/>
      </w:tblGrid>
      <w:tr w:rsidR="009229D6" w:rsidRPr="009B772B">
        <w:tc>
          <w:tcPr>
            <w:tcW w:w="8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DE53F4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                          </w:t>
            </w:r>
            <w:proofErr w:type="spellStart"/>
            <w:r w:rsidRPr="00DE53F4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IgG</w:t>
            </w:r>
            <w:proofErr w:type="spellEnd"/>
            <w:r w:rsidRPr="00DE53F4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antibody levels determined by reactivity index (IR)</w:t>
            </w:r>
          </w:p>
        </w:tc>
      </w:tr>
      <w:tr w:rsidR="009229D6" w:rsidRPr="00DE53F4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ntigens</w:t>
            </w:r>
            <w:proofErr w:type="spellEnd"/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DE53F4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Mild </w:t>
            </w:r>
            <w:proofErr w:type="spellStart"/>
            <w:r w:rsidRPr="00DE53F4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vivax</w:t>
            </w:r>
            <w:proofErr w:type="spellEnd"/>
            <w:r w:rsidRPr="00DE53F4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malaria</w:t>
            </w:r>
          </w:p>
          <w:p w:rsidR="009229D6" w:rsidRPr="00DE53F4" w:rsidRDefault="009229D6" w:rsidP="00795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</w:pPr>
            <w:r w:rsidRPr="00DE53F4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(n = 90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Uninfected</w:t>
            </w:r>
            <w:proofErr w:type="spellEnd"/>
          </w:p>
          <w:p w:rsidR="009229D6" w:rsidRPr="00DE53F4" w:rsidRDefault="009229D6" w:rsidP="00795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(n = 5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DE53F4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 xml:space="preserve">p </w:t>
            </w:r>
            <w:proofErr w:type="spellStart"/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values</w:t>
            </w:r>
            <w:proofErr w:type="spellEnd"/>
          </w:p>
        </w:tc>
      </w:tr>
      <w:tr w:rsidR="009229D6" w:rsidRPr="00DE53F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9229D6" w:rsidRPr="00DE53F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vAMA</w:t>
            </w:r>
            <w:proofErr w:type="spellEnd"/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19 (0.93-3.</w:t>
            </w:r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69 (0.50-1.</w:t>
            </w:r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&lt; 0,01</w:t>
            </w:r>
          </w:p>
        </w:tc>
      </w:tr>
      <w:tr w:rsidR="009229D6" w:rsidRPr="00DE53F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vDBP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75 (0.90-7.</w:t>
            </w:r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87 (0.64-1.</w:t>
            </w:r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&lt; 0,01</w:t>
            </w:r>
          </w:p>
        </w:tc>
      </w:tr>
      <w:tr w:rsidR="009229D6" w:rsidRPr="00DE53F4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pt-BR"/>
              </w:rPr>
            </w:pPr>
            <w:proofErr w:type="spellStart"/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vMSP</w:t>
            </w:r>
            <w:proofErr w:type="spellEnd"/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1</w:t>
            </w:r>
            <w:r w:rsidRPr="00DE53F4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pt-BR"/>
              </w:rPr>
              <w:t>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6.69 (2.86-8.</w:t>
            </w:r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1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87 (0.34-2.</w:t>
            </w:r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9D6" w:rsidRPr="00DE53F4" w:rsidRDefault="009229D6" w:rsidP="00795A53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DE53F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&lt; 0,01</w:t>
            </w:r>
          </w:p>
        </w:tc>
      </w:tr>
    </w:tbl>
    <w:p w:rsidR="00A96A26" w:rsidRPr="009B772B" w:rsidRDefault="009B772B">
      <w:pPr>
        <w:rPr>
          <w:lang w:val="en-US"/>
        </w:rPr>
      </w:pPr>
      <w:r w:rsidRPr="009663D4">
        <w:rPr>
          <w:rFonts w:ascii="Arial" w:hAnsi="Arial" w:cs="Arial"/>
          <w:sz w:val="20"/>
          <w:szCs w:val="20"/>
          <w:lang w:val="en-US"/>
        </w:rPr>
        <w:t xml:space="preserve">IR: OD sample/OD cut-off value  </w:t>
      </w:r>
    </w:p>
    <w:sectPr w:rsidR="00A96A26" w:rsidRPr="009B772B" w:rsidSect="00A96A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/>
  <w:rsids>
    <w:rsidRoot w:val="00580245"/>
    <w:rsid w:val="002962D5"/>
    <w:rsid w:val="00412355"/>
    <w:rsid w:val="00580245"/>
    <w:rsid w:val="005C474B"/>
    <w:rsid w:val="005F51CE"/>
    <w:rsid w:val="006626F0"/>
    <w:rsid w:val="006A4B94"/>
    <w:rsid w:val="007A64DB"/>
    <w:rsid w:val="009229D6"/>
    <w:rsid w:val="009B772B"/>
    <w:rsid w:val="00A96A26"/>
    <w:rsid w:val="00D80F98"/>
    <w:rsid w:val="00DA155D"/>
    <w:rsid w:val="00F42DCC"/>
  </w:rsids>
  <m:mathPr>
    <m:mathFont m:val="@ＭＳ ゴシック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24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802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0</Words>
  <Characters>344</Characters>
  <Application>Microsoft Macintosh Word</Application>
  <DocSecurity>0</DocSecurity>
  <Lines>2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Marcel Hommel</cp:lastModifiedBy>
  <cp:revision>10</cp:revision>
  <dcterms:created xsi:type="dcterms:W3CDTF">2016-06-15T03:04:00Z</dcterms:created>
  <dcterms:modified xsi:type="dcterms:W3CDTF">2016-06-30T17:21:00Z</dcterms:modified>
</cp:coreProperties>
</file>